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122FA" w14:textId="77777777" w:rsidR="007A76A9" w:rsidRDefault="007A76A9" w:rsidP="007A76A9">
      <w:pPr>
        <w:rPr>
          <w:lang w:val="en-GB"/>
        </w:rPr>
      </w:pPr>
      <w:r>
        <w:rPr>
          <w:lang w:val="en-GB"/>
        </w:rPr>
        <w:t>Table S2: JCTO and Approach</w:t>
      </w:r>
    </w:p>
    <w:p w14:paraId="2707A0EC" w14:textId="77777777" w:rsidR="007A76A9" w:rsidRDefault="007A76A9" w:rsidP="007A76A9">
      <w:pPr>
        <w:rPr>
          <w:lang w:val="en-GB"/>
        </w:rPr>
      </w:pPr>
    </w:p>
    <w:tbl>
      <w:tblPr>
        <w:tblW w:w="7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5"/>
        <w:gridCol w:w="1876"/>
        <w:gridCol w:w="1759"/>
      </w:tblGrid>
      <w:tr w:rsidR="007A76A9" w:rsidRPr="002768DD" w14:paraId="373343B4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537E0" w14:textId="77777777" w:rsidR="007A76A9" w:rsidRPr="00A60BA9" w:rsidRDefault="007A76A9" w:rsidP="004F2202">
            <w:pPr>
              <w:rPr>
                <w:lang w:val="en-US"/>
              </w:rPr>
            </w:pP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D8AC7" w14:textId="77777777" w:rsidR="007A76A9" w:rsidRPr="002768DD" w:rsidRDefault="007A76A9" w:rsidP="004F2202">
            <w:r w:rsidRPr="002768DD">
              <w:t xml:space="preserve">CTO </w:t>
            </w:r>
            <w:proofErr w:type="spellStart"/>
            <w:r w:rsidRPr="002768DD">
              <w:t>Successful</w:t>
            </w:r>
            <w:proofErr w:type="spellEnd"/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1DE8A" w14:textId="77777777" w:rsidR="007A76A9" w:rsidRPr="002768DD" w:rsidRDefault="007A76A9" w:rsidP="004F2202">
            <w:proofErr w:type="spellStart"/>
            <w:r w:rsidRPr="002768DD">
              <w:t>Unsuccessful</w:t>
            </w:r>
            <w:proofErr w:type="spellEnd"/>
          </w:p>
        </w:tc>
      </w:tr>
      <w:tr w:rsidR="007A76A9" w:rsidRPr="002768DD" w14:paraId="61BC4F31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915B3" w14:textId="77777777" w:rsidR="007A76A9" w:rsidRPr="002768DD" w:rsidRDefault="007A76A9" w:rsidP="004F2202"/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24E8B" w14:textId="77777777" w:rsidR="007A76A9" w:rsidRPr="002768DD" w:rsidRDefault="007A76A9" w:rsidP="004F2202">
            <w:r>
              <w:t>1300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BEE29" w14:textId="77777777" w:rsidR="007A76A9" w:rsidRPr="002768DD" w:rsidRDefault="007A76A9" w:rsidP="004F2202">
            <w:r>
              <w:t>273</w:t>
            </w:r>
          </w:p>
        </w:tc>
      </w:tr>
      <w:tr w:rsidR="007A76A9" w:rsidRPr="002768DD" w14:paraId="5AE1C450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702C4" w14:textId="77777777" w:rsidR="007A76A9" w:rsidRPr="002768DD" w:rsidRDefault="007A76A9" w:rsidP="004F2202">
            <w:r w:rsidRPr="002768DD">
              <w:t xml:space="preserve">JCTO, </w:t>
            </w:r>
            <w:proofErr w:type="spellStart"/>
            <w:r w:rsidRPr="002768DD">
              <w:t>mean</w:t>
            </w:r>
            <w:proofErr w:type="spellEnd"/>
            <w:r w:rsidRPr="002768DD">
              <w:t xml:space="preserve"> ± SD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C543" w14:textId="77777777" w:rsidR="007A76A9" w:rsidRPr="002768DD" w:rsidRDefault="007A76A9" w:rsidP="004F2202">
            <w:r w:rsidRPr="002768DD">
              <w:t>2.4</w:t>
            </w:r>
            <w:r>
              <w:t>8</w:t>
            </w:r>
            <w:r w:rsidRPr="002768DD">
              <w:t xml:space="preserve"> ± 1.3</w:t>
            </w:r>
            <w:r>
              <w:t>7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96DB1" w14:textId="77777777" w:rsidR="007A76A9" w:rsidRPr="002768DD" w:rsidRDefault="007A76A9" w:rsidP="004F2202">
            <w:proofErr w:type="gramStart"/>
            <w:r w:rsidRPr="002768DD">
              <w:t>2.8</w:t>
            </w:r>
            <w:r>
              <w:t>3</w:t>
            </w:r>
            <w:r w:rsidRPr="002768DD">
              <w:t xml:space="preserve">  ±</w:t>
            </w:r>
            <w:proofErr w:type="gramEnd"/>
            <w:r w:rsidRPr="002768DD">
              <w:t xml:space="preserve"> 1.2</w:t>
            </w:r>
            <w:r>
              <w:t>2</w:t>
            </w:r>
          </w:p>
        </w:tc>
      </w:tr>
      <w:tr w:rsidR="007A76A9" w:rsidRPr="002768DD" w14:paraId="139D1606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526ED" w14:textId="77777777" w:rsidR="007A76A9" w:rsidRPr="002768DD" w:rsidRDefault="007A76A9" w:rsidP="004F2202">
            <w:r w:rsidRPr="002768DD">
              <w:t xml:space="preserve">JCTO </w:t>
            </w:r>
            <w:proofErr w:type="spellStart"/>
            <w:r w:rsidRPr="002768DD">
              <w:t>Redo</w:t>
            </w:r>
            <w:proofErr w:type="spellEnd"/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32138" w14:textId="77777777" w:rsidR="007A76A9" w:rsidRPr="002768DD" w:rsidRDefault="007A76A9" w:rsidP="004F2202">
            <w:r>
              <w:t>21.7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E5A5B" w14:textId="77777777" w:rsidR="007A76A9" w:rsidRPr="002768DD" w:rsidRDefault="007A76A9" w:rsidP="004F2202">
            <w:r>
              <w:t>27.5%</w:t>
            </w:r>
          </w:p>
        </w:tc>
      </w:tr>
      <w:tr w:rsidR="007A76A9" w:rsidRPr="002768DD" w14:paraId="28AED3F7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2AA2B" w14:textId="77777777" w:rsidR="007A76A9" w:rsidRPr="002768DD" w:rsidRDefault="007A76A9" w:rsidP="004F2202">
            <w:r w:rsidRPr="002768DD">
              <w:t xml:space="preserve">JCTO in-segment </w:t>
            </w:r>
            <w:proofErr w:type="spellStart"/>
            <w:r w:rsidRPr="002768DD">
              <w:t>bend</w:t>
            </w:r>
            <w:proofErr w:type="spellEnd"/>
            <w:r w:rsidRPr="002768DD">
              <w:t xml:space="preserve"> &gt;45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6D9C3" w14:textId="77777777" w:rsidR="007A76A9" w:rsidRPr="002768DD" w:rsidRDefault="007A76A9" w:rsidP="004F2202">
            <w:r>
              <w:t>31.1</w:t>
            </w:r>
            <w:r w:rsidRPr="002768DD">
              <w:t>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D2C6" w14:textId="77777777" w:rsidR="007A76A9" w:rsidRPr="002768DD" w:rsidRDefault="007A76A9" w:rsidP="004F2202">
            <w:r w:rsidRPr="002768DD">
              <w:t>3</w:t>
            </w:r>
            <w:r>
              <w:t>4</w:t>
            </w:r>
            <w:r w:rsidRPr="002768DD">
              <w:t>.</w:t>
            </w:r>
            <w:r>
              <w:t>2</w:t>
            </w:r>
            <w:r w:rsidRPr="002768DD">
              <w:t>%</w:t>
            </w:r>
          </w:p>
        </w:tc>
      </w:tr>
      <w:tr w:rsidR="007A76A9" w:rsidRPr="002768DD" w14:paraId="72F34E31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682FF" w14:textId="77777777" w:rsidR="007A76A9" w:rsidRPr="002768DD" w:rsidRDefault="007A76A9" w:rsidP="004F2202">
            <w:r w:rsidRPr="002768DD">
              <w:t xml:space="preserve">JCTO </w:t>
            </w:r>
            <w:proofErr w:type="spellStart"/>
            <w:r w:rsidRPr="002768DD">
              <w:t>Calcification</w:t>
            </w:r>
            <w:proofErr w:type="spellEnd"/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496D" w14:textId="77777777" w:rsidR="007A76A9" w:rsidRPr="002768DD" w:rsidRDefault="007A76A9" w:rsidP="004F2202">
            <w:r w:rsidRPr="002768DD">
              <w:t>77.</w:t>
            </w:r>
            <w:r>
              <w:t>3</w:t>
            </w:r>
            <w:r w:rsidRPr="002768DD">
              <w:t>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BDCD" w14:textId="77777777" w:rsidR="007A76A9" w:rsidRPr="002768DD" w:rsidRDefault="007A76A9" w:rsidP="004F2202">
            <w:r w:rsidRPr="002768DD">
              <w:t>8</w:t>
            </w:r>
            <w:r>
              <w:t>2</w:t>
            </w:r>
            <w:r w:rsidRPr="002768DD">
              <w:t>.</w:t>
            </w:r>
            <w:r>
              <w:t>9</w:t>
            </w:r>
            <w:r w:rsidRPr="002768DD">
              <w:t>%</w:t>
            </w:r>
          </w:p>
        </w:tc>
      </w:tr>
      <w:tr w:rsidR="007A76A9" w:rsidRPr="002768DD" w14:paraId="6E1BCBDE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B9D24" w14:textId="77777777" w:rsidR="007A76A9" w:rsidRPr="002768DD" w:rsidRDefault="007A76A9" w:rsidP="004F2202">
            <w:r w:rsidRPr="002768DD">
              <w:t xml:space="preserve">JCTO </w:t>
            </w:r>
            <w:proofErr w:type="spellStart"/>
            <w:r w:rsidRPr="002768DD">
              <w:t>Blunt</w:t>
            </w:r>
            <w:proofErr w:type="spellEnd"/>
            <w:r w:rsidRPr="002768DD">
              <w:t xml:space="preserve"> Cap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86B23" w14:textId="77777777" w:rsidR="007A76A9" w:rsidRPr="002768DD" w:rsidRDefault="007A76A9" w:rsidP="004F2202">
            <w:r w:rsidRPr="002768DD">
              <w:t>5</w:t>
            </w:r>
            <w:r>
              <w:t>3</w:t>
            </w:r>
            <w:r w:rsidRPr="002768DD">
              <w:t>.</w:t>
            </w:r>
            <w:r>
              <w:t>2</w:t>
            </w:r>
            <w:r w:rsidRPr="002768DD">
              <w:t>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D755" w14:textId="77777777" w:rsidR="007A76A9" w:rsidRPr="002768DD" w:rsidRDefault="007A76A9" w:rsidP="004F2202">
            <w:r w:rsidRPr="002768DD">
              <w:t>6</w:t>
            </w:r>
            <w:r>
              <w:t>4</w:t>
            </w:r>
            <w:r w:rsidRPr="002768DD">
              <w:t>.</w:t>
            </w:r>
            <w:r>
              <w:t>9</w:t>
            </w:r>
            <w:r w:rsidRPr="002768DD">
              <w:t>%</w:t>
            </w:r>
          </w:p>
        </w:tc>
      </w:tr>
      <w:tr w:rsidR="007A76A9" w:rsidRPr="002768DD" w14:paraId="73FD7395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8E462" w14:textId="77777777" w:rsidR="007A76A9" w:rsidRPr="002768DD" w:rsidRDefault="007A76A9" w:rsidP="004F2202">
            <w:r w:rsidRPr="002768DD">
              <w:t xml:space="preserve">JCTO </w:t>
            </w:r>
            <w:proofErr w:type="spellStart"/>
            <w:r w:rsidRPr="002768DD">
              <w:t>Lenght</w:t>
            </w:r>
            <w:proofErr w:type="spellEnd"/>
            <w:r w:rsidRPr="002768DD">
              <w:t xml:space="preserve"> &gt; 20 mm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4A42" w14:textId="77777777" w:rsidR="007A76A9" w:rsidRPr="002768DD" w:rsidRDefault="007A76A9" w:rsidP="004F2202">
            <w:r w:rsidRPr="002768DD">
              <w:t>6</w:t>
            </w:r>
            <w:r>
              <w:t>4</w:t>
            </w:r>
            <w:r w:rsidRPr="002768DD">
              <w:t>.</w:t>
            </w:r>
            <w:r>
              <w:t>7</w:t>
            </w:r>
            <w:r w:rsidRPr="002768DD">
              <w:t>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AAD5" w14:textId="77777777" w:rsidR="007A76A9" w:rsidRPr="002768DD" w:rsidRDefault="007A76A9" w:rsidP="004F2202">
            <w:r w:rsidRPr="002768DD">
              <w:t>7</w:t>
            </w:r>
            <w:r>
              <w:t>3</w:t>
            </w:r>
            <w:r w:rsidRPr="002768DD">
              <w:t>.</w:t>
            </w:r>
            <w:r>
              <w:t>9</w:t>
            </w:r>
            <w:r w:rsidRPr="002768DD">
              <w:t>%</w:t>
            </w:r>
          </w:p>
        </w:tc>
      </w:tr>
      <w:tr w:rsidR="007A76A9" w:rsidRPr="002768DD" w14:paraId="4E1AD0BD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822E6" w14:textId="77777777" w:rsidR="007A76A9" w:rsidRPr="002768DD" w:rsidRDefault="007A76A9" w:rsidP="004F2202">
            <w:r w:rsidRPr="002768DD">
              <w:t>JCTO Missing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B07D" w14:textId="77777777" w:rsidR="007A76A9" w:rsidRPr="002768DD" w:rsidRDefault="007A76A9" w:rsidP="004F2202">
            <w:r w:rsidRPr="002768DD">
              <w:t>6</w:t>
            </w:r>
            <w:r>
              <w:t>11</w:t>
            </w:r>
            <w:r w:rsidRPr="002768DD">
              <w:t xml:space="preserve"> (47.</w:t>
            </w:r>
            <w:r>
              <w:t>0</w:t>
            </w:r>
            <w:r w:rsidRPr="002768DD">
              <w:t>%)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8A91" w14:textId="77777777" w:rsidR="007A76A9" w:rsidRPr="002768DD" w:rsidRDefault="007A76A9" w:rsidP="004F2202">
            <w:r w:rsidRPr="002768DD">
              <w:t>16</w:t>
            </w:r>
            <w:r>
              <w:t>2</w:t>
            </w:r>
            <w:r w:rsidRPr="002768DD">
              <w:t xml:space="preserve"> (</w:t>
            </w:r>
            <w:r>
              <w:t>68</w:t>
            </w:r>
            <w:r w:rsidRPr="002768DD">
              <w:t>.</w:t>
            </w:r>
            <w:r>
              <w:t>4</w:t>
            </w:r>
            <w:r w:rsidRPr="002768DD">
              <w:t>%)</w:t>
            </w:r>
          </w:p>
        </w:tc>
      </w:tr>
      <w:tr w:rsidR="007A76A9" w:rsidRPr="002768DD" w14:paraId="25FBBF7C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6CA5C" w14:textId="77777777" w:rsidR="007A76A9" w:rsidRPr="002768DD" w:rsidRDefault="007A76A9" w:rsidP="004F2202"/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143F" w14:textId="77777777" w:rsidR="007A76A9" w:rsidRPr="002768DD" w:rsidRDefault="007A76A9" w:rsidP="004F2202"/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9338" w14:textId="77777777" w:rsidR="007A76A9" w:rsidRPr="002768DD" w:rsidRDefault="007A76A9" w:rsidP="004F2202"/>
        </w:tc>
      </w:tr>
      <w:tr w:rsidR="007A76A9" w:rsidRPr="002768DD" w14:paraId="1E235D97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DC05A" w14:textId="77777777" w:rsidR="007A76A9" w:rsidRPr="002768DD" w:rsidRDefault="007A76A9" w:rsidP="004F2202">
            <w:proofErr w:type="spellStart"/>
            <w:r w:rsidRPr="002768DD">
              <w:t>Antegrade</w:t>
            </w:r>
            <w:proofErr w:type="spellEnd"/>
            <w:r w:rsidRPr="002768DD">
              <w:t xml:space="preserve"> </w:t>
            </w:r>
            <w:proofErr w:type="spellStart"/>
            <w:r w:rsidRPr="002768DD">
              <w:t>wiring</w:t>
            </w:r>
            <w:proofErr w:type="spellEnd"/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92166" w14:textId="77777777" w:rsidR="007A76A9" w:rsidRPr="002768DD" w:rsidRDefault="007A76A9" w:rsidP="004F2202">
            <w:r w:rsidRPr="002768DD">
              <w:t>70.</w:t>
            </w:r>
            <w:r>
              <w:t>6</w:t>
            </w:r>
            <w:r w:rsidRPr="002768DD">
              <w:t>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24B1" w14:textId="77777777" w:rsidR="007A76A9" w:rsidRPr="002768DD" w:rsidRDefault="007A76A9" w:rsidP="004F2202"/>
        </w:tc>
      </w:tr>
      <w:tr w:rsidR="007A76A9" w:rsidRPr="002768DD" w14:paraId="2A636206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A21AD" w14:textId="77777777" w:rsidR="007A76A9" w:rsidRPr="002768DD" w:rsidRDefault="007A76A9" w:rsidP="004F2202">
            <w:r w:rsidRPr="002768DD">
              <w:t xml:space="preserve">Retrograde </w:t>
            </w:r>
            <w:proofErr w:type="spellStart"/>
            <w:r w:rsidRPr="002768DD">
              <w:t>wiring</w:t>
            </w:r>
            <w:proofErr w:type="spellEnd"/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AD00C" w14:textId="77777777" w:rsidR="007A76A9" w:rsidRPr="002768DD" w:rsidRDefault="007A76A9" w:rsidP="004F2202">
            <w:r w:rsidRPr="002768DD">
              <w:t>4.</w:t>
            </w:r>
            <w:r>
              <w:t>1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C5346" w14:textId="77777777" w:rsidR="007A76A9" w:rsidRPr="002768DD" w:rsidRDefault="007A76A9" w:rsidP="004F2202"/>
        </w:tc>
      </w:tr>
      <w:tr w:rsidR="007A76A9" w:rsidRPr="002768DD" w14:paraId="639EFDEB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43F7F" w14:textId="77777777" w:rsidR="007A76A9" w:rsidRPr="002768DD" w:rsidRDefault="007A76A9" w:rsidP="004F2202">
            <w:r w:rsidRPr="002768DD">
              <w:t>ADR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B145" w14:textId="77777777" w:rsidR="007A76A9" w:rsidRPr="002768DD" w:rsidRDefault="007A76A9" w:rsidP="004F2202">
            <w:r w:rsidRPr="002768DD">
              <w:t>11.6%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7E81" w14:textId="77777777" w:rsidR="007A76A9" w:rsidRPr="002768DD" w:rsidRDefault="007A76A9" w:rsidP="004F2202"/>
        </w:tc>
      </w:tr>
      <w:tr w:rsidR="007A76A9" w:rsidRPr="002768DD" w14:paraId="6955FC1C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FFF27" w14:textId="77777777" w:rsidR="007A76A9" w:rsidRPr="002768DD" w:rsidRDefault="007A76A9" w:rsidP="004F2202">
            <w:r w:rsidRPr="002768DD">
              <w:t>RDR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C72C0" w14:textId="77777777" w:rsidR="007A76A9" w:rsidRPr="002768DD" w:rsidRDefault="007A76A9" w:rsidP="004F2202">
            <w:r w:rsidRPr="002768DD">
              <w:t>13.</w:t>
            </w:r>
            <w:r>
              <w:t>7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B2C0F" w14:textId="77777777" w:rsidR="007A76A9" w:rsidRPr="002768DD" w:rsidRDefault="007A76A9" w:rsidP="004F2202"/>
        </w:tc>
      </w:tr>
      <w:tr w:rsidR="007A76A9" w:rsidRPr="002768DD" w14:paraId="4D51CA21" w14:textId="77777777" w:rsidTr="004F2202">
        <w:trPr>
          <w:trHeight w:val="340"/>
        </w:trPr>
        <w:tc>
          <w:tcPr>
            <w:tcW w:w="350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5B503" w14:textId="77777777" w:rsidR="007A76A9" w:rsidRPr="002768DD" w:rsidRDefault="007A76A9" w:rsidP="004F2202">
            <w:r w:rsidRPr="002768DD">
              <w:t>Approach missing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DEAB7" w14:textId="77777777" w:rsidR="007A76A9" w:rsidRPr="002768DD" w:rsidRDefault="007A76A9" w:rsidP="004F2202">
            <w:r w:rsidRPr="002768DD">
              <w:t>6</w:t>
            </w:r>
            <w:r>
              <w:t>86</w:t>
            </w:r>
            <w:r w:rsidRPr="002768DD">
              <w:t xml:space="preserve"> (52.8%)</w:t>
            </w:r>
          </w:p>
        </w:tc>
        <w:tc>
          <w:tcPr>
            <w:tcW w:w="17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31EA" w14:textId="77777777" w:rsidR="007A76A9" w:rsidRPr="002768DD" w:rsidRDefault="007A76A9" w:rsidP="004F2202"/>
        </w:tc>
      </w:tr>
    </w:tbl>
    <w:p w14:paraId="55C431F3" w14:textId="31F0FBE5" w:rsidR="007A76A9" w:rsidRDefault="007A76A9" w:rsidP="007A76A9">
      <w:pPr>
        <w:rPr>
          <w:lang w:val="en-GB"/>
        </w:rPr>
      </w:pPr>
      <w:r w:rsidRPr="002768DD">
        <w:rPr>
          <w:lang w:val="en-GB"/>
        </w:rPr>
        <w:t xml:space="preserve"> </w:t>
      </w:r>
    </w:p>
    <w:p w14:paraId="32BB7619" w14:textId="77777777" w:rsidR="00A8174F" w:rsidRPr="007A76A9" w:rsidRDefault="00A8174F" w:rsidP="007A76A9"/>
    <w:sectPr w:rsidR="00A8174F" w:rsidRPr="007A76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A9"/>
    <w:rsid w:val="00080268"/>
    <w:rsid w:val="000B3397"/>
    <w:rsid w:val="000B59CC"/>
    <w:rsid w:val="0011073F"/>
    <w:rsid w:val="00150316"/>
    <w:rsid w:val="001800BD"/>
    <w:rsid w:val="00197652"/>
    <w:rsid w:val="00197DCC"/>
    <w:rsid w:val="001E5728"/>
    <w:rsid w:val="001E684D"/>
    <w:rsid w:val="00266C70"/>
    <w:rsid w:val="002B53E3"/>
    <w:rsid w:val="002C2EBB"/>
    <w:rsid w:val="002F2939"/>
    <w:rsid w:val="0031039E"/>
    <w:rsid w:val="003B1A93"/>
    <w:rsid w:val="003D11C8"/>
    <w:rsid w:val="003E7684"/>
    <w:rsid w:val="004003EC"/>
    <w:rsid w:val="004861AF"/>
    <w:rsid w:val="004D695F"/>
    <w:rsid w:val="00513611"/>
    <w:rsid w:val="005D7FD5"/>
    <w:rsid w:val="0067254F"/>
    <w:rsid w:val="00692B56"/>
    <w:rsid w:val="006C28D8"/>
    <w:rsid w:val="006C3C99"/>
    <w:rsid w:val="00701F21"/>
    <w:rsid w:val="007136E0"/>
    <w:rsid w:val="0074455F"/>
    <w:rsid w:val="0075303A"/>
    <w:rsid w:val="0077037F"/>
    <w:rsid w:val="007924F5"/>
    <w:rsid w:val="007A76A9"/>
    <w:rsid w:val="008373E2"/>
    <w:rsid w:val="008426C4"/>
    <w:rsid w:val="008B6E7F"/>
    <w:rsid w:val="00903D6D"/>
    <w:rsid w:val="00936D3B"/>
    <w:rsid w:val="00991205"/>
    <w:rsid w:val="009A52AE"/>
    <w:rsid w:val="009D2EAC"/>
    <w:rsid w:val="009E2482"/>
    <w:rsid w:val="009E355B"/>
    <w:rsid w:val="00A20615"/>
    <w:rsid w:val="00A8174F"/>
    <w:rsid w:val="00A83031"/>
    <w:rsid w:val="00AD1AFB"/>
    <w:rsid w:val="00AF1113"/>
    <w:rsid w:val="00AF2F9A"/>
    <w:rsid w:val="00B40AB0"/>
    <w:rsid w:val="00D16385"/>
    <w:rsid w:val="00E253B3"/>
    <w:rsid w:val="00E42C4D"/>
    <w:rsid w:val="00E71848"/>
    <w:rsid w:val="00F453FD"/>
    <w:rsid w:val="00F93A20"/>
    <w:rsid w:val="00F962A4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FF3D0"/>
  <w15:chartTrackingRefBased/>
  <w15:docId w15:val="{BCB4DC37-1273-1C43-9687-F6976A42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6A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1</Characters>
  <Application>Microsoft Office Word</Application>
  <DocSecurity>0</DocSecurity>
  <Lines>9</Lines>
  <Paragraphs>5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 Nielsen Holck</cp:lastModifiedBy>
  <cp:revision>1</cp:revision>
  <dcterms:created xsi:type="dcterms:W3CDTF">2024-07-04T19:07:00Z</dcterms:created>
  <dcterms:modified xsi:type="dcterms:W3CDTF">2024-07-04T19:07:00Z</dcterms:modified>
</cp:coreProperties>
</file>